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C747C" w:rsidRDefault="00000000">
      <w:pPr>
        <w:pStyle w:val="a3"/>
        <w:spacing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sz w:val="21"/>
          <w:szCs w:val="21"/>
          <w:lang w:eastAsia="zh-CN"/>
        </w:rPr>
        <w:t>Supplementary Table The information of primer sequences</w:t>
      </w:r>
    </w:p>
    <w:tbl>
      <w:tblPr>
        <w:tblW w:w="10587" w:type="dxa"/>
        <w:tblInd w:w="-807" w:type="dxa"/>
        <w:tblBorders>
          <w:top w:val="single" w:sz="6" w:space="0" w:color="D9D9E3"/>
          <w:bottom w:val="single" w:sz="6" w:space="0" w:color="D9D9E3"/>
          <w:insideV w:val="single" w:sz="6" w:space="0" w:color="D9D9E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3"/>
        <w:gridCol w:w="3417"/>
        <w:gridCol w:w="3297"/>
        <w:gridCol w:w="2200"/>
      </w:tblGrid>
      <w:tr w:rsidR="006C747C">
        <w:trPr>
          <w:tblHeader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6C747C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Upstream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primer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ownstream prim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ength of the amplified product</w:t>
            </w:r>
          </w:p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(bp)</w:t>
            </w:r>
          </w:p>
        </w:tc>
      </w:tr>
      <w:tr w:rsidR="006C747C">
        <w:tc>
          <w:tcPr>
            <w:tcW w:w="1673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OCS3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'-CAGCTCCAAGAGCGAGTAC-3'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'-GTTCTTGGTCCCAGACT-3'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5</w:t>
            </w:r>
          </w:p>
        </w:tc>
      </w:tr>
      <w:tr w:rsidR="006C747C">
        <w:tc>
          <w:tcPr>
            <w:tcW w:w="1673" w:type="dxa"/>
            <w:tcBorders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Eotaxin</w:t>
            </w:r>
            <w:proofErr w:type="spellEnd"/>
          </w:p>
        </w:tc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'-CATGAAGGTCTCCGCAGCACTTCT-3'</w:t>
            </w:r>
          </w:p>
        </w:tc>
        <w:tc>
          <w:tcPr>
            <w:tcW w:w="3297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'-CCAGATACTTCATGGAATCCTGC-3'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66</w:t>
            </w:r>
          </w:p>
        </w:tc>
      </w:tr>
      <w:tr w:rsidR="006C747C">
        <w:tc>
          <w:tcPr>
            <w:tcW w:w="1673" w:type="dxa"/>
            <w:tcBorders>
              <w:bottom w:val="single" w:sz="6" w:space="0" w:color="000000" w:themeColor="text1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nternal reference gene GAPDH</w:t>
            </w:r>
          </w:p>
        </w:tc>
        <w:tc>
          <w:tcPr>
            <w:tcW w:w="3417" w:type="dxa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'-ATCATGTTTGAGACCTTTCAACA-3'</w:t>
            </w:r>
          </w:p>
        </w:tc>
        <w:tc>
          <w:tcPr>
            <w:tcW w:w="3297" w:type="dxa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'-CATCTCTTGCTCGAAGTCCA-3'</w:t>
            </w:r>
          </w:p>
        </w:tc>
        <w:tc>
          <w:tcPr>
            <w:tcW w:w="2200" w:type="dxa"/>
            <w:tcBorders>
              <w:left w:val="nil"/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C747C" w:rsidRDefault="00000000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18</w:t>
            </w:r>
          </w:p>
        </w:tc>
      </w:tr>
    </w:tbl>
    <w:p w:rsidR="006C747C" w:rsidRDefault="006C747C">
      <w:pPr>
        <w:rPr>
          <w:rFonts w:hint="eastAsia"/>
        </w:rPr>
      </w:pPr>
    </w:p>
    <w:p w:rsidR="006C747C" w:rsidRDefault="006C747C">
      <w:pPr>
        <w:spacing w:after="0" w:line="240" w:lineRule="auto"/>
        <w:rPr>
          <w:rFonts w:hint="eastAsia"/>
        </w:rPr>
      </w:pPr>
    </w:p>
    <w:sectPr w:rsidR="006C7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F364B" w:rsidRDefault="008F364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8F364B" w:rsidRDefault="008F364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F364B" w:rsidRDefault="008F364B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8F364B" w:rsidRDefault="008F364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1F1"/>
    <w:rsid w:val="00002004"/>
    <w:rsid w:val="00015F2E"/>
    <w:rsid w:val="00031AB6"/>
    <w:rsid w:val="0004238A"/>
    <w:rsid w:val="00044B4D"/>
    <w:rsid w:val="00044EA0"/>
    <w:rsid w:val="00045A34"/>
    <w:rsid w:val="00045F74"/>
    <w:rsid w:val="00045FF2"/>
    <w:rsid w:val="000563E3"/>
    <w:rsid w:val="00073072"/>
    <w:rsid w:val="000734FE"/>
    <w:rsid w:val="0007609B"/>
    <w:rsid w:val="00077090"/>
    <w:rsid w:val="00084487"/>
    <w:rsid w:val="00087FB8"/>
    <w:rsid w:val="000A5638"/>
    <w:rsid w:val="000A7EB9"/>
    <w:rsid w:val="000B035C"/>
    <w:rsid w:val="000B1763"/>
    <w:rsid w:val="000C30F3"/>
    <w:rsid w:val="000C3A40"/>
    <w:rsid w:val="000C4A60"/>
    <w:rsid w:val="000C7897"/>
    <w:rsid w:val="000C7F4A"/>
    <w:rsid w:val="000D779B"/>
    <w:rsid w:val="000F0A20"/>
    <w:rsid w:val="000F51E0"/>
    <w:rsid w:val="001023D4"/>
    <w:rsid w:val="0011140A"/>
    <w:rsid w:val="00122732"/>
    <w:rsid w:val="00134015"/>
    <w:rsid w:val="00146281"/>
    <w:rsid w:val="00150F9B"/>
    <w:rsid w:val="00162909"/>
    <w:rsid w:val="0018549D"/>
    <w:rsid w:val="001A522E"/>
    <w:rsid w:val="001A6E67"/>
    <w:rsid w:val="001B02D9"/>
    <w:rsid w:val="001B604C"/>
    <w:rsid w:val="001C17D0"/>
    <w:rsid w:val="001D1C19"/>
    <w:rsid w:val="001D29D3"/>
    <w:rsid w:val="001D73F2"/>
    <w:rsid w:val="001E0782"/>
    <w:rsid w:val="001E4073"/>
    <w:rsid w:val="001F3171"/>
    <w:rsid w:val="001F737E"/>
    <w:rsid w:val="00201597"/>
    <w:rsid w:val="00210916"/>
    <w:rsid w:val="002210F7"/>
    <w:rsid w:val="002251DD"/>
    <w:rsid w:val="00232A03"/>
    <w:rsid w:val="00234863"/>
    <w:rsid w:val="0025431F"/>
    <w:rsid w:val="00261C1E"/>
    <w:rsid w:val="0027572F"/>
    <w:rsid w:val="002757AB"/>
    <w:rsid w:val="00275E74"/>
    <w:rsid w:val="002811A6"/>
    <w:rsid w:val="002A3236"/>
    <w:rsid w:val="002B28CB"/>
    <w:rsid w:val="002B3D1B"/>
    <w:rsid w:val="002B5B91"/>
    <w:rsid w:val="002C1F45"/>
    <w:rsid w:val="002D128D"/>
    <w:rsid w:val="002D1293"/>
    <w:rsid w:val="002D1393"/>
    <w:rsid w:val="002E2109"/>
    <w:rsid w:val="002E5457"/>
    <w:rsid w:val="00315A55"/>
    <w:rsid w:val="00320C86"/>
    <w:rsid w:val="00336586"/>
    <w:rsid w:val="00337F87"/>
    <w:rsid w:val="0034236B"/>
    <w:rsid w:val="00345342"/>
    <w:rsid w:val="00362841"/>
    <w:rsid w:val="00363C8E"/>
    <w:rsid w:val="00377359"/>
    <w:rsid w:val="00380758"/>
    <w:rsid w:val="00383419"/>
    <w:rsid w:val="003871CE"/>
    <w:rsid w:val="003931C5"/>
    <w:rsid w:val="003953AA"/>
    <w:rsid w:val="003A2C74"/>
    <w:rsid w:val="003B5B74"/>
    <w:rsid w:val="003B70FC"/>
    <w:rsid w:val="003C1163"/>
    <w:rsid w:val="003C3363"/>
    <w:rsid w:val="003C41E7"/>
    <w:rsid w:val="003D38E4"/>
    <w:rsid w:val="003E26EB"/>
    <w:rsid w:val="003E2991"/>
    <w:rsid w:val="003F1CCB"/>
    <w:rsid w:val="003F4FB8"/>
    <w:rsid w:val="00404308"/>
    <w:rsid w:val="00407288"/>
    <w:rsid w:val="00421FB7"/>
    <w:rsid w:val="004236A2"/>
    <w:rsid w:val="00432EB8"/>
    <w:rsid w:val="004431CA"/>
    <w:rsid w:val="0045050D"/>
    <w:rsid w:val="004533E9"/>
    <w:rsid w:val="00456075"/>
    <w:rsid w:val="0047023A"/>
    <w:rsid w:val="00497338"/>
    <w:rsid w:val="004B4BFD"/>
    <w:rsid w:val="004D44D8"/>
    <w:rsid w:val="004D7109"/>
    <w:rsid w:val="004E2363"/>
    <w:rsid w:val="004E2931"/>
    <w:rsid w:val="004E6157"/>
    <w:rsid w:val="004F7326"/>
    <w:rsid w:val="00505DD2"/>
    <w:rsid w:val="005204BB"/>
    <w:rsid w:val="00531F78"/>
    <w:rsid w:val="005335B2"/>
    <w:rsid w:val="00540337"/>
    <w:rsid w:val="0054676C"/>
    <w:rsid w:val="00562364"/>
    <w:rsid w:val="00563376"/>
    <w:rsid w:val="00566421"/>
    <w:rsid w:val="00571D2C"/>
    <w:rsid w:val="005777AF"/>
    <w:rsid w:val="00596A3D"/>
    <w:rsid w:val="005A5FBB"/>
    <w:rsid w:val="005B664B"/>
    <w:rsid w:val="005B7111"/>
    <w:rsid w:val="005C6AB9"/>
    <w:rsid w:val="005C73A4"/>
    <w:rsid w:val="005D01C5"/>
    <w:rsid w:val="005D3609"/>
    <w:rsid w:val="005D70B4"/>
    <w:rsid w:val="005E10E5"/>
    <w:rsid w:val="005E1AC1"/>
    <w:rsid w:val="005E271A"/>
    <w:rsid w:val="005F2B3A"/>
    <w:rsid w:val="005F496B"/>
    <w:rsid w:val="005F598F"/>
    <w:rsid w:val="00602018"/>
    <w:rsid w:val="00610AD2"/>
    <w:rsid w:val="00624B80"/>
    <w:rsid w:val="00665BBE"/>
    <w:rsid w:val="00677B06"/>
    <w:rsid w:val="0068282C"/>
    <w:rsid w:val="00684B62"/>
    <w:rsid w:val="00690D6A"/>
    <w:rsid w:val="00691E66"/>
    <w:rsid w:val="00693522"/>
    <w:rsid w:val="006B46E3"/>
    <w:rsid w:val="006C747C"/>
    <w:rsid w:val="006D56B1"/>
    <w:rsid w:val="006E31D0"/>
    <w:rsid w:val="006E537D"/>
    <w:rsid w:val="006E5FE2"/>
    <w:rsid w:val="006F2008"/>
    <w:rsid w:val="00712A20"/>
    <w:rsid w:val="00714270"/>
    <w:rsid w:val="0073376B"/>
    <w:rsid w:val="00743AA5"/>
    <w:rsid w:val="00746462"/>
    <w:rsid w:val="00755CA4"/>
    <w:rsid w:val="007578C4"/>
    <w:rsid w:val="00760CE3"/>
    <w:rsid w:val="00775188"/>
    <w:rsid w:val="00791F13"/>
    <w:rsid w:val="007948E2"/>
    <w:rsid w:val="007A62D0"/>
    <w:rsid w:val="007B3EEF"/>
    <w:rsid w:val="007C2A8A"/>
    <w:rsid w:val="007C472A"/>
    <w:rsid w:val="007E005D"/>
    <w:rsid w:val="007F5FEC"/>
    <w:rsid w:val="007F7D44"/>
    <w:rsid w:val="00804AD8"/>
    <w:rsid w:val="00820DFC"/>
    <w:rsid w:val="008224CD"/>
    <w:rsid w:val="00836A4E"/>
    <w:rsid w:val="00836F85"/>
    <w:rsid w:val="00837FC0"/>
    <w:rsid w:val="00844D7B"/>
    <w:rsid w:val="00857CE2"/>
    <w:rsid w:val="00860EDF"/>
    <w:rsid w:val="0086347F"/>
    <w:rsid w:val="008644BE"/>
    <w:rsid w:val="0087401B"/>
    <w:rsid w:val="00876AB5"/>
    <w:rsid w:val="008818D0"/>
    <w:rsid w:val="00882D2C"/>
    <w:rsid w:val="00882F94"/>
    <w:rsid w:val="0089713F"/>
    <w:rsid w:val="008B136D"/>
    <w:rsid w:val="008C0993"/>
    <w:rsid w:val="008C4093"/>
    <w:rsid w:val="008D01BE"/>
    <w:rsid w:val="008D79BB"/>
    <w:rsid w:val="008E119C"/>
    <w:rsid w:val="008F364B"/>
    <w:rsid w:val="008F7313"/>
    <w:rsid w:val="009036C8"/>
    <w:rsid w:val="00903C61"/>
    <w:rsid w:val="00907D3C"/>
    <w:rsid w:val="00913974"/>
    <w:rsid w:val="0091568B"/>
    <w:rsid w:val="009275DC"/>
    <w:rsid w:val="009322CB"/>
    <w:rsid w:val="00934980"/>
    <w:rsid w:val="00935BAB"/>
    <w:rsid w:val="0098392E"/>
    <w:rsid w:val="009A1127"/>
    <w:rsid w:val="009A55C8"/>
    <w:rsid w:val="009B22D3"/>
    <w:rsid w:val="009B63A2"/>
    <w:rsid w:val="009B7576"/>
    <w:rsid w:val="009C1F8B"/>
    <w:rsid w:val="009E589E"/>
    <w:rsid w:val="009E6B1B"/>
    <w:rsid w:val="009F10EB"/>
    <w:rsid w:val="009F5769"/>
    <w:rsid w:val="00A03A34"/>
    <w:rsid w:val="00A10664"/>
    <w:rsid w:val="00A14063"/>
    <w:rsid w:val="00A15592"/>
    <w:rsid w:val="00A20409"/>
    <w:rsid w:val="00A23EF6"/>
    <w:rsid w:val="00A308E3"/>
    <w:rsid w:val="00A47AD4"/>
    <w:rsid w:val="00A50494"/>
    <w:rsid w:val="00A5774D"/>
    <w:rsid w:val="00A602F5"/>
    <w:rsid w:val="00A70EA1"/>
    <w:rsid w:val="00A727F4"/>
    <w:rsid w:val="00A7368A"/>
    <w:rsid w:val="00A77986"/>
    <w:rsid w:val="00A87E39"/>
    <w:rsid w:val="00A91F6F"/>
    <w:rsid w:val="00A979BA"/>
    <w:rsid w:val="00AA31CC"/>
    <w:rsid w:val="00AB28B3"/>
    <w:rsid w:val="00AC60FD"/>
    <w:rsid w:val="00AD41F1"/>
    <w:rsid w:val="00AD534E"/>
    <w:rsid w:val="00AE25EE"/>
    <w:rsid w:val="00AF24CF"/>
    <w:rsid w:val="00B0588D"/>
    <w:rsid w:val="00B06C1C"/>
    <w:rsid w:val="00B1595E"/>
    <w:rsid w:val="00B1660D"/>
    <w:rsid w:val="00B171F4"/>
    <w:rsid w:val="00B20D6C"/>
    <w:rsid w:val="00B23213"/>
    <w:rsid w:val="00B324B3"/>
    <w:rsid w:val="00B33036"/>
    <w:rsid w:val="00B71598"/>
    <w:rsid w:val="00B7657B"/>
    <w:rsid w:val="00B76EEB"/>
    <w:rsid w:val="00B81F67"/>
    <w:rsid w:val="00B8563A"/>
    <w:rsid w:val="00B93930"/>
    <w:rsid w:val="00BA016E"/>
    <w:rsid w:val="00BA5339"/>
    <w:rsid w:val="00BE58A8"/>
    <w:rsid w:val="00BF063D"/>
    <w:rsid w:val="00BF120E"/>
    <w:rsid w:val="00BF5E04"/>
    <w:rsid w:val="00BF7767"/>
    <w:rsid w:val="00C1649E"/>
    <w:rsid w:val="00C33DFA"/>
    <w:rsid w:val="00C43F09"/>
    <w:rsid w:val="00C523F0"/>
    <w:rsid w:val="00C568DE"/>
    <w:rsid w:val="00C7336A"/>
    <w:rsid w:val="00C73862"/>
    <w:rsid w:val="00C80BAA"/>
    <w:rsid w:val="00C83278"/>
    <w:rsid w:val="00C87FCC"/>
    <w:rsid w:val="00C96435"/>
    <w:rsid w:val="00CA3A57"/>
    <w:rsid w:val="00CB40ED"/>
    <w:rsid w:val="00CB59E4"/>
    <w:rsid w:val="00CB73A0"/>
    <w:rsid w:val="00CB7883"/>
    <w:rsid w:val="00CD2BEA"/>
    <w:rsid w:val="00CD403E"/>
    <w:rsid w:val="00CE03AF"/>
    <w:rsid w:val="00CE33BA"/>
    <w:rsid w:val="00CE3A4C"/>
    <w:rsid w:val="00D04899"/>
    <w:rsid w:val="00D04DD5"/>
    <w:rsid w:val="00D21D68"/>
    <w:rsid w:val="00D453DD"/>
    <w:rsid w:val="00D46AD3"/>
    <w:rsid w:val="00D5263D"/>
    <w:rsid w:val="00D533FF"/>
    <w:rsid w:val="00D55D6E"/>
    <w:rsid w:val="00D65C49"/>
    <w:rsid w:val="00D72A4B"/>
    <w:rsid w:val="00D81CAA"/>
    <w:rsid w:val="00D853F4"/>
    <w:rsid w:val="00D87893"/>
    <w:rsid w:val="00D915BE"/>
    <w:rsid w:val="00D930C1"/>
    <w:rsid w:val="00DB14C5"/>
    <w:rsid w:val="00DB2BE3"/>
    <w:rsid w:val="00DC411C"/>
    <w:rsid w:val="00DE0A39"/>
    <w:rsid w:val="00DE2139"/>
    <w:rsid w:val="00DF7789"/>
    <w:rsid w:val="00E012AE"/>
    <w:rsid w:val="00E10194"/>
    <w:rsid w:val="00E12564"/>
    <w:rsid w:val="00E13BA4"/>
    <w:rsid w:val="00E354FF"/>
    <w:rsid w:val="00E42E6F"/>
    <w:rsid w:val="00E43A53"/>
    <w:rsid w:val="00E43FA5"/>
    <w:rsid w:val="00E51285"/>
    <w:rsid w:val="00E70794"/>
    <w:rsid w:val="00E765E2"/>
    <w:rsid w:val="00E84057"/>
    <w:rsid w:val="00E946A7"/>
    <w:rsid w:val="00EA31C9"/>
    <w:rsid w:val="00EB087F"/>
    <w:rsid w:val="00EB3F43"/>
    <w:rsid w:val="00ED26BF"/>
    <w:rsid w:val="00EE1E60"/>
    <w:rsid w:val="00EE2242"/>
    <w:rsid w:val="00EF5B9C"/>
    <w:rsid w:val="00F03CCD"/>
    <w:rsid w:val="00F03CF3"/>
    <w:rsid w:val="00F25661"/>
    <w:rsid w:val="00F34BAB"/>
    <w:rsid w:val="00F35F6C"/>
    <w:rsid w:val="00F40379"/>
    <w:rsid w:val="00F666F3"/>
    <w:rsid w:val="00F70D8F"/>
    <w:rsid w:val="00F74141"/>
    <w:rsid w:val="00F87D58"/>
    <w:rsid w:val="00F94287"/>
    <w:rsid w:val="00FA2363"/>
    <w:rsid w:val="00FA7620"/>
    <w:rsid w:val="00FC2C0B"/>
    <w:rsid w:val="00FC6391"/>
    <w:rsid w:val="00FD36ED"/>
    <w:rsid w:val="00FE06A7"/>
    <w:rsid w:val="00FE36DC"/>
    <w:rsid w:val="00FE4BAC"/>
    <w:rsid w:val="00FF4013"/>
    <w:rsid w:val="4C1E1195"/>
    <w:rsid w:val="5356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7A772"/>
  <w15:docId w15:val="{EE3BB27A-2B1F-4CED-9B47-B8FB68861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微软雅黑" w:eastAsia="微软雅黑" w:hAnsi="微软雅黑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pPr>
      <w:spacing w:after="120"/>
    </w:p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正文文本 字符"/>
    <w:basedOn w:val="a0"/>
    <w:link w:val="a3"/>
    <w:uiPriority w:val="99"/>
    <w:rPr>
      <w:rFonts w:ascii="微软雅黑" w:eastAsia="微软雅黑" w:hAnsi="微软雅黑"/>
      <w:kern w:val="0"/>
      <w:sz w:val="22"/>
      <w:lang w:eastAsia="en-US"/>
    </w:rPr>
  </w:style>
  <w:style w:type="paragraph" w:styleId="a6">
    <w:name w:val="header"/>
    <w:basedOn w:val="a"/>
    <w:link w:val="a7"/>
    <w:uiPriority w:val="99"/>
    <w:unhideWhenUsed/>
    <w:rsid w:val="006935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93522"/>
    <w:rPr>
      <w:rFonts w:ascii="微软雅黑" w:eastAsia="微软雅黑" w:hAnsi="微软雅黑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6935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93522"/>
    <w:rPr>
      <w:rFonts w:ascii="微软雅黑" w:eastAsia="微软雅黑" w:hAnsi="微软雅黑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293</Characters>
  <Application>Microsoft Office Word</Application>
  <DocSecurity>0</DocSecurity>
  <Lines>29</Lines>
  <Paragraphs>27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i Li</cp:lastModifiedBy>
  <cp:revision>3</cp:revision>
  <dcterms:created xsi:type="dcterms:W3CDTF">2024-11-06T08:40:00Z</dcterms:created>
  <dcterms:modified xsi:type="dcterms:W3CDTF">2025-05-22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M5NGQ0MmVjZTFhMmZkMzM0NGI2YzEwZjUyODY5NGYiLCJ1c2VySWQiOiIzNTkwNzM5MTQ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8EFA223618341AD954A5F92613E5044_12</vt:lpwstr>
  </property>
</Properties>
</file>